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EF1" w:rsidRDefault="00144EF1" w:rsidP="00144EF1">
      <w:pPr>
        <w:pStyle w:val="Caption"/>
        <w:keepNext/>
      </w:pPr>
      <w:r>
        <w:t xml:space="preserve">Supplementary materials </w:t>
      </w:r>
      <w:r>
        <w:rPr>
          <w:noProof/>
        </w:rPr>
        <w:fldChar w:fldCharType="begin"/>
      </w:r>
      <w:r>
        <w:rPr>
          <w:noProof/>
        </w:rPr>
        <w:instrText xml:space="preserve"> SEQ Supplementary_materials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Baseline Demographics of Responders/Non-Responders to First Follow Up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712"/>
        <w:gridCol w:w="2379"/>
        <w:gridCol w:w="2409"/>
      </w:tblGrid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respond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der</w:t>
            </w: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characteristics (n=92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characteristics (n=1053)</w:t>
            </w: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in years at baseline assessment (median (Interquartile range))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31 (28.5, 3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34 (30, 37)</w:t>
            </w: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in years at sampling (median (Interquartile range))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24 (21, 26.5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25 (22, 29)</w:t>
            </w: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k at sampling (n (%))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Other rank/junior non-commissioned officers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76 (82.6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678 (64.4%)</w:t>
            </w: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Senior non-commissioned officers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11 (12.0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242 (23.0%)</w:t>
            </w: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Officer rank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5 (5.4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133 (12.6%)</w:t>
            </w: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ce (n (%))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Naval Services (including Royal Marines)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15 (16.3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146 (13.9%)</w:t>
            </w: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Army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75 (81.5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872 (82.8%)</w:t>
            </w: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Royal Airforce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2 (2.2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35 (3.3%)</w:t>
            </w: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injury (n (%))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No injury (uninjured group)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39 (42.4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527 (50.1%)</w:t>
            </w: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Any injury (overall injured group)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53 (57.6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526 (49.9%)</w:t>
            </w: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Amputation-related injury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ab/>
              <w:t>21 (39.6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ab/>
              <w:t>140 (26.6%)</w:t>
            </w: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Non-amputation-related injury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ab/>
              <w:t>32 (60.4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ab/>
              <w:t>386 (73.4%)</w:t>
            </w:r>
          </w:p>
        </w:tc>
      </w:tr>
      <w:tr w:rsidR="00144EF1" w:rsidTr="00144EF1"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New Injury Severity Score (median (Interquartile range))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17 (8, 33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12 (5, 22)</w:t>
            </w:r>
          </w:p>
        </w:tc>
      </w:tr>
    </w:tbl>
    <w:p w:rsidR="00144EF1" w:rsidRDefault="00144EF1" w:rsidP="00144EF1">
      <w:pPr>
        <w:spacing w:after="0" w:line="240" w:lineRule="auto"/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sectPr w:rsidR="00144EF1">
          <w:pgSz w:w="11906" w:h="16838"/>
          <w:pgMar w:top="1440" w:right="1440" w:bottom="1440" w:left="1440" w:header="708" w:footer="708" w:gutter="0"/>
          <w:cols w:space="720"/>
        </w:sectPr>
      </w:pPr>
    </w:p>
    <w:p w:rsidR="00144EF1" w:rsidRDefault="00144EF1" w:rsidP="00144EF1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material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Supplementary_materials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2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: Logistic Regression of Non-Response (e.g. did not attend/declined) for first follow up assessment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375"/>
        <w:gridCol w:w="6130"/>
      </w:tblGrid>
      <w:tr w:rsidR="00144EF1" w:rsidTr="00144EF1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4EF1" w:rsidRDefault="00144EF1">
            <w:pPr>
              <w:pStyle w:val="Heading1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Odds Ratio (95% Confidence interval)</w:t>
            </w:r>
          </w:p>
        </w:tc>
      </w:tr>
      <w:tr w:rsidR="00144EF1" w:rsidTr="00144EF1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Injury group</w:t>
            </w:r>
          </w:p>
        </w:tc>
        <w:tc>
          <w:tcPr>
            <w:tcW w:w="6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44EF1" w:rsidTr="00144EF1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mparison</w:t>
            </w:r>
          </w:p>
        </w:tc>
        <w:tc>
          <w:tcPr>
            <w:tcW w:w="6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</w:t>
            </w:r>
          </w:p>
        </w:tc>
      </w:tr>
      <w:tr w:rsidR="00144EF1" w:rsidTr="00144EF1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  <w:t>Amputation injury subgroup</w:t>
            </w:r>
          </w:p>
        </w:tc>
        <w:tc>
          <w:tcPr>
            <w:tcW w:w="6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6 (0.96, 3.04)</w:t>
            </w:r>
          </w:p>
        </w:tc>
      </w:tr>
      <w:tr w:rsidR="00144EF1" w:rsidTr="00144EF1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  <w:t>Non-amputation injury subgroup</w:t>
            </w:r>
          </w:p>
        </w:tc>
        <w:tc>
          <w:tcPr>
            <w:tcW w:w="6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9 (0.62, 1.67)</w:t>
            </w:r>
          </w:p>
        </w:tc>
      </w:tr>
      <w:tr w:rsidR="00144EF1" w:rsidTr="00144EF1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Rank at sampling</w:t>
            </w:r>
          </w:p>
        </w:tc>
        <w:tc>
          <w:tcPr>
            <w:tcW w:w="6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44EF1" w:rsidTr="00144EF1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Junior Non-Commissioned Officer/Other Rank</w:t>
            </w:r>
          </w:p>
        </w:tc>
        <w:tc>
          <w:tcPr>
            <w:tcW w:w="6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</w:t>
            </w:r>
          </w:p>
        </w:tc>
      </w:tr>
      <w:tr w:rsidR="00144EF1" w:rsidTr="00144EF1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  <w:t>Senior Non-Commissioned Officer</w:t>
            </w:r>
          </w:p>
        </w:tc>
        <w:tc>
          <w:tcPr>
            <w:tcW w:w="6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 (0.31, 1.29)</w:t>
            </w:r>
          </w:p>
        </w:tc>
      </w:tr>
      <w:tr w:rsidR="00144EF1" w:rsidTr="00144EF1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  <w:t>Officer rank</w:t>
            </w:r>
          </w:p>
        </w:tc>
        <w:tc>
          <w:tcPr>
            <w:tcW w:w="6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 (0.16, 1.14)</w:t>
            </w:r>
          </w:p>
        </w:tc>
      </w:tr>
      <w:tr w:rsidR="00144EF1" w:rsidTr="00144EF1"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ge at baseline assessment</w:t>
            </w:r>
          </w:p>
        </w:tc>
        <w:tc>
          <w:tcPr>
            <w:tcW w:w="6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3 (0.88, 0.98)</w:t>
            </w:r>
          </w:p>
        </w:tc>
      </w:tr>
      <w:tr w:rsidR="00144EF1" w:rsidTr="00144EF1">
        <w:tc>
          <w:tcPr>
            <w:tcW w:w="8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4EF1" w:rsidRDefault="00144EF1">
            <w:pPr>
              <w:pStyle w:val="Heading1"/>
              <w:spacing w:line="360" w:lineRule="auto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Bootstrapped using 1000 replications. Bias-corrected bootstraps reported.</w:t>
            </w:r>
          </w:p>
        </w:tc>
      </w:tr>
    </w:tbl>
    <w:p w:rsidR="00AB7358" w:rsidRPr="00144EF1" w:rsidRDefault="00AB7358" w:rsidP="00144EF1">
      <w:bookmarkStart w:id="0" w:name="_GoBack"/>
      <w:bookmarkEnd w:id="0"/>
    </w:p>
    <w:sectPr w:rsidR="00AB7358" w:rsidRPr="00144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5F8"/>
    <w:rsid w:val="00000356"/>
    <w:rsid w:val="00000376"/>
    <w:rsid w:val="000007BA"/>
    <w:rsid w:val="00000ED8"/>
    <w:rsid w:val="000068EE"/>
    <w:rsid w:val="000110C4"/>
    <w:rsid w:val="000111E6"/>
    <w:rsid w:val="00011BE6"/>
    <w:rsid w:val="00011D0D"/>
    <w:rsid w:val="00014AE0"/>
    <w:rsid w:val="0002111D"/>
    <w:rsid w:val="00022253"/>
    <w:rsid w:val="00022B38"/>
    <w:rsid w:val="000237E5"/>
    <w:rsid w:val="00023E4E"/>
    <w:rsid w:val="0002742B"/>
    <w:rsid w:val="00031CE9"/>
    <w:rsid w:val="00032129"/>
    <w:rsid w:val="0003421A"/>
    <w:rsid w:val="0003538A"/>
    <w:rsid w:val="00036E70"/>
    <w:rsid w:val="00040594"/>
    <w:rsid w:val="00041848"/>
    <w:rsid w:val="000425EF"/>
    <w:rsid w:val="00043B1A"/>
    <w:rsid w:val="00043C0F"/>
    <w:rsid w:val="00053FEA"/>
    <w:rsid w:val="0005753D"/>
    <w:rsid w:val="000579FF"/>
    <w:rsid w:val="00061096"/>
    <w:rsid w:val="00062D3B"/>
    <w:rsid w:val="00065EB5"/>
    <w:rsid w:val="00066A2F"/>
    <w:rsid w:val="00066F84"/>
    <w:rsid w:val="000711AC"/>
    <w:rsid w:val="00072A44"/>
    <w:rsid w:val="00075657"/>
    <w:rsid w:val="00076674"/>
    <w:rsid w:val="00081816"/>
    <w:rsid w:val="0008271F"/>
    <w:rsid w:val="00090664"/>
    <w:rsid w:val="00092016"/>
    <w:rsid w:val="000931B5"/>
    <w:rsid w:val="00094138"/>
    <w:rsid w:val="0009764A"/>
    <w:rsid w:val="00097884"/>
    <w:rsid w:val="000A282D"/>
    <w:rsid w:val="000A6F58"/>
    <w:rsid w:val="000B05DB"/>
    <w:rsid w:val="000B5B73"/>
    <w:rsid w:val="000C28E1"/>
    <w:rsid w:val="000C31D4"/>
    <w:rsid w:val="000C50A3"/>
    <w:rsid w:val="000C5523"/>
    <w:rsid w:val="000C6C5A"/>
    <w:rsid w:val="000D3335"/>
    <w:rsid w:val="000D55F8"/>
    <w:rsid w:val="000D5D43"/>
    <w:rsid w:val="000D5DE1"/>
    <w:rsid w:val="000D6974"/>
    <w:rsid w:val="000E40A2"/>
    <w:rsid w:val="000E4390"/>
    <w:rsid w:val="000E5021"/>
    <w:rsid w:val="000F0F0C"/>
    <w:rsid w:val="000F265D"/>
    <w:rsid w:val="000F79EC"/>
    <w:rsid w:val="00102F75"/>
    <w:rsid w:val="0010337A"/>
    <w:rsid w:val="00103AD8"/>
    <w:rsid w:val="00104229"/>
    <w:rsid w:val="00106124"/>
    <w:rsid w:val="00113032"/>
    <w:rsid w:val="00114DD4"/>
    <w:rsid w:val="0011575C"/>
    <w:rsid w:val="001266C4"/>
    <w:rsid w:val="00131B74"/>
    <w:rsid w:val="00132620"/>
    <w:rsid w:val="001333EF"/>
    <w:rsid w:val="00135199"/>
    <w:rsid w:val="00137214"/>
    <w:rsid w:val="00137601"/>
    <w:rsid w:val="0014270A"/>
    <w:rsid w:val="00143F5B"/>
    <w:rsid w:val="00144EF1"/>
    <w:rsid w:val="00144F3D"/>
    <w:rsid w:val="00150797"/>
    <w:rsid w:val="00151982"/>
    <w:rsid w:val="00156380"/>
    <w:rsid w:val="00160247"/>
    <w:rsid w:val="001628FF"/>
    <w:rsid w:val="00164256"/>
    <w:rsid w:val="00166D4A"/>
    <w:rsid w:val="00172C60"/>
    <w:rsid w:val="00175A47"/>
    <w:rsid w:val="00175AB7"/>
    <w:rsid w:val="001760E5"/>
    <w:rsid w:val="00177BF8"/>
    <w:rsid w:val="0018276B"/>
    <w:rsid w:val="00182FA2"/>
    <w:rsid w:val="00186E8C"/>
    <w:rsid w:val="00187456"/>
    <w:rsid w:val="0018779D"/>
    <w:rsid w:val="00187C5C"/>
    <w:rsid w:val="00191E8D"/>
    <w:rsid w:val="001969A7"/>
    <w:rsid w:val="001A053E"/>
    <w:rsid w:val="001A5EB8"/>
    <w:rsid w:val="001A6196"/>
    <w:rsid w:val="001A77AA"/>
    <w:rsid w:val="001B5A2D"/>
    <w:rsid w:val="001C29D3"/>
    <w:rsid w:val="001C362B"/>
    <w:rsid w:val="001C4B10"/>
    <w:rsid w:val="001C6718"/>
    <w:rsid w:val="001C7341"/>
    <w:rsid w:val="001D12BA"/>
    <w:rsid w:val="001D3A78"/>
    <w:rsid w:val="001E0F65"/>
    <w:rsid w:val="001E302F"/>
    <w:rsid w:val="001E4241"/>
    <w:rsid w:val="001E52B7"/>
    <w:rsid w:val="001E62F3"/>
    <w:rsid w:val="001F0533"/>
    <w:rsid w:val="001F1DA5"/>
    <w:rsid w:val="001F5281"/>
    <w:rsid w:val="001F7309"/>
    <w:rsid w:val="001F799F"/>
    <w:rsid w:val="002030AE"/>
    <w:rsid w:val="00211167"/>
    <w:rsid w:val="00211B64"/>
    <w:rsid w:val="00213147"/>
    <w:rsid w:val="002173D6"/>
    <w:rsid w:val="002239A8"/>
    <w:rsid w:val="00225C91"/>
    <w:rsid w:val="00226994"/>
    <w:rsid w:val="00226BCE"/>
    <w:rsid w:val="00227271"/>
    <w:rsid w:val="00230D1B"/>
    <w:rsid w:val="002337BB"/>
    <w:rsid w:val="00240A60"/>
    <w:rsid w:val="002416EF"/>
    <w:rsid w:val="002417A7"/>
    <w:rsid w:val="00241C99"/>
    <w:rsid w:val="00242D6A"/>
    <w:rsid w:val="00250BBF"/>
    <w:rsid w:val="002565E9"/>
    <w:rsid w:val="0026385F"/>
    <w:rsid w:val="00264AF2"/>
    <w:rsid w:val="00265F0B"/>
    <w:rsid w:val="002671BB"/>
    <w:rsid w:val="00267D0B"/>
    <w:rsid w:val="00270584"/>
    <w:rsid w:val="00270AA0"/>
    <w:rsid w:val="00272C4F"/>
    <w:rsid w:val="00273314"/>
    <w:rsid w:val="0027364F"/>
    <w:rsid w:val="00273D7F"/>
    <w:rsid w:val="00275689"/>
    <w:rsid w:val="00275B04"/>
    <w:rsid w:val="0027668E"/>
    <w:rsid w:val="00277440"/>
    <w:rsid w:val="00282A28"/>
    <w:rsid w:val="00284998"/>
    <w:rsid w:val="00292875"/>
    <w:rsid w:val="00295530"/>
    <w:rsid w:val="0029672D"/>
    <w:rsid w:val="0029684C"/>
    <w:rsid w:val="002972EC"/>
    <w:rsid w:val="00297536"/>
    <w:rsid w:val="00297579"/>
    <w:rsid w:val="002A170B"/>
    <w:rsid w:val="002A34C2"/>
    <w:rsid w:val="002A469B"/>
    <w:rsid w:val="002A5378"/>
    <w:rsid w:val="002A66C9"/>
    <w:rsid w:val="002A6D24"/>
    <w:rsid w:val="002B6EDB"/>
    <w:rsid w:val="002C1CBC"/>
    <w:rsid w:val="002C2524"/>
    <w:rsid w:val="002C29D2"/>
    <w:rsid w:val="002C494E"/>
    <w:rsid w:val="002D0217"/>
    <w:rsid w:val="002D4625"/>
    <w:rsid w:val="002D6544"/>
    <w:rsid w:val="002D6666"/>
    <w:rsid w:val="002D6765"/>
    <w:rsid w:val="002D6B51"/>
    <w:rsid w:val="002E1D27"/>
    <w:rsid w:val="002E2125"/>
    <w:rsid w:val="002E5442"/>
    <w:rsid w:val="002F167B"/>
    <w:rsid w:val="002F2BB4"/>
    <w:rsid w:val="002F33BA"/>
    <w:rsid w:val="002F7774"/>
    <w:rsid w:val="00301423"/>
    <w:rsid w:val="00301C8E"/>
    <w:rsid w:val="00306541"/>
    <w:rsid w:val="00307B70"/>
    <w:rsid w:val="00310EAC"/>
    <w:rsid w:val="003121ED"/>
    <w:rsid w:val="00312D5A"/>
    <w:rsid w:val="00320B95"/>
    <w:rsid w:val="00323194"/>
    <w:rsid w:val="00324E71"/>
    <w:rsid w:val="00325891"/>
    <w:rsid w:val="003340E2"/>
    <w:rsid w:val="0033512D"/>
    <w:rsid w:val="003354EE"/>
    <w:rsid w:val="003419DB"/>
    <w:rsid w:val="00345628"/>
    <w:rsid w:val="003539E7"/>
    <w:rsid w:val="00355DC6"/>
    <w:rsid w:val="00356120"/>
    <w:rsid w:val="00356FBE"/>
    <w:rsid w:val="0036099E"/>
    <w:rsid w:val="003613AD"/>
    <w:rsid w:val="00365FAB"/>
    <w:rsid w:val="00366A72"/>
    <w:rsid w:val="003706C4"/>
    <w:rsid w:val="00370B34"/>
    <w:rsid w:val="003714BF"/>
    <w:rsid w:val="003715B0"/>
    <w:rsid w:val="00371E06"/>
    <w:rsid w:val="00380046"/>
    <w:rsid w:val="0038274B"/>
    <w:rsid w:val="003838A6"/>
    <w:rsid w:val="0038580C"/>
    <w:rsid w:val="00386039"/>
    <w:rsid w:val="00387E60"/>
    <w:rsid w:val="00392760"/>
    <w:rsid w:val="003947B5"/>
    <w:rsid w:val="00396609"/>
    <w:rsid w:val="00397E51"/>
    <w:rsid w:val="003A111A"/>
    <w:rsid w:val="003A33F3"/>
    <w:rsid w:val="003A78E5"/>
    <w:rsid w:val="003B0AC1"/>
    <w:rsid w:val="003B2875"/>
    <w:rsid w:val="003B291C"/>
    <w:rsid w:val="003B6A0B"/>
    <w:rsid w:val="003C0801"/>
    <w:rsid w:val="003C1C82"/>
    <w:rsid w:val="003C2B78"/>
    <w:rsid w:val="003C2F61"/>
    <w:rsid w:val="003C6012"/>
    <w:rsid w:val="003D121D"/>
    <w:rsid w:val="003D1774"/>
    <w:rsid w:val="003D29E7"/>
    <w:rsid w:val="003D2ACE"/>
    <w:rsid w:val="003E103A"/>
    <w:rsid w:val="003E1057"/>
    <w:rsid w:val="003E2970"/>
    <w:rsid w:val="003E337E"/>
    <w:rsid w:val="003E54E1"/>
    <w:rsid w:val="003E57B6"/>
    <w:rsid w:val="003E62B2"/>
    <w:rsid w:val="003E799F"/>
    <w:rsid w:val="003F0E3C"/>
    <w:rsid w:val="003F14E9"/>
    <w:rsid w:val="003F2182"/>
    <w:rsid w:val="003F3345"/>
    <w:rsid w:val="003F6FFD"/>
    <w:rsid w:val="00404333"/>
    <w:rsid w:val="00404B8B"/>
    <w:rsid w:val="00406E06"/>
    <w:rsid w:val="0040715E"/>
    <w:rsid w:val="00417D33"/>
    <w:rsid w:val="00417EC1"/>
    <w:rsid w:val="00421461"/>
    <w:rsid w:val="00434823"/>
    <w:rsid w:val="00435AFB"/>
    <w:rsid w:val="00435BAC"/>
    <w:rsid w:val="00437692"/>
    <w:rsid w:val="00442D22"/>
    <w:rsid w:val="0044384F"/>
    <w:rsid w:val="00446475"/>
    <w:rsid w:val="00446716"/>
    <w:rsid w:val="0044763D"/>
    <w:rsid w:val="004507F3"/>
    <w:rsid w:val="00456F23"/>
    <w:rsid w:val="004616CE"/>
    <w:rsid w:val="00463748"/>
    <w:rsid w:val="00466605"/>
    <w:rsid w:val="00467D0A"/>
    <w:rsid w:val="004700B0"/>
    <w:rsid w:val="004722C1"/>
    <w:rsid w:val="004741CF"/>
    <w:rsid w:val="004763AA"/>
    <w:rsid w:val="00477A3D"/>
    <w:rsid w:val="00484397"/>
    <w:rsid w:val="00487486"/>
    <w:rsid w:val="00487955"/>
    <w:rsid w:val="00487A14"/>
    <w:rsid w:val="0049193D"/>
    <w:rsid w:val="00491AD8"/>
    <w:rsid w:val="00494D9F"/>
    <w:rsid w:val="0049591E"/>
    <w:rsid w:val="004A437F"/>
    <w:rsid w:val="004A43B6"/>
    <w:rsid w:val="004B0BB9"/>
    <w:rsid w:val="004B1FE1"/>
    <w:rsid w:val="004B3194"/>
    <w:rsid w:val="004B34D1"/>
    <w:rsid w:val="004B5940"/>
    <w:rsid w:val="004C18A6"/>
    <w:rsid w:val="004C19F2"/>
    <w:rsid w:val="004C1C20"/>
    <w:rsid w:val="004C32D6"/>
    <w:rsid w:val="004C342C"/>
    <w:rsid w:val="004C6912"/>
    <w:rsid w:val="004C7EEE"/>
    <w:rsid w:val="004D2011"/>
    <w:rsid w:val="004D2ADD"/>
    <w:rsid w:val="004D374F"/>
    <w:rsid w:val="004D7256"/>
    <w:rsid w:val="004E0FC5"/>
    <w:rsid w:val="004E21F3"/>
    <w:rsid w:val="004F0881"/>
    <w:rsid w:val="004F66CE"/>
    <w:rsid w:val="005003F3"/>
    <w:rsid w:val="00500605"/>
    <w:rsid w:val="00503465"/>
    <w:rsid w:val="00503829"/>
    <w:rsid w:val="00505237"/>
    <w:rsid w:val="005107C1"/>
    <w:rsid w:val="005156DF"/>
    <w:rsid w:val="00516BC5"/>
    <w:rsid w:val="00520539"/>
    <w:rsid w:val="00520F6A"/>
    <w:rsid w:val="00522A0B"/>
    <w:rsid w:val="00522E7B"/>
    <w:rsid w:val="0052681D"/>
    <w:rsid w:val="00526A17"/>
    <w:rsid w:val="00526CFD"/>
    <w:rsid w:val="00531B12"/>
    <w:rsid w:val="005331A7"/>
    <w:rsid w:val="005340F4"/>
    <w:rsid w:val="005354EE"/>
    <w:rsid w:val="00540B90"/>
    <w:rsid w:val="00543BD5"/>
    <w:rsid w:val="005452FE"/>
    <w:rsid w:val="00545D1F"/>
    <w:rsid w:val="00552ABF"/>
    <w:rsid w:val="00552D02"/>
    <w:rsid w:val="00553B6C"/>
    <w:rsid w:val="005556C1"/>
    <w:rsid w:val="00556E2D"/>
    <w:rsid w:val="00560ACE"/>
    <w:rsid w:val="00560F2B"/>
    <w:rsid w:val="00562033"/>
    <w:rsid w:val="005625E8"/>
    <w:rsid w:val="00563944"/>
    <w:rsid w:val="005663F6"/>
    <w:rsid w:val="005854CD"/>
    <w:rsid w:val="00590DBA"/>
    <w:rsid w:val="00591A19"/>
    <w:rsid w:val="005928B1"/>
    <w:rsid w:val="005963CB"/>
    <w:rsid w:val="005A04B9"/>
    <w:rsid w:val="005A2040"/>
    <w:rsid w:val="005A33DB"/>
    <w:rsid w:val="005A4D18"/>
    <w:rsid w:val="005A59B7"/>
    <w:rsid w:val="005A5F55"/>
    <w:rsid w:val="005A6529"/>
    <w:rsid w:val="005B1D81"/>
    <w:rsid w:val="005B4E02"/>
    <w:rsid w:val="005B5957"/>
    <w:rsid w:val="005C0E3F"/>
    <w:rsid w:val="005C1ACF"/>
    <w:rsid w:val="005C339F"/>
    <w:rsid w:val="005C3720"/>
    <w:rsid w:val="005C38E4"/>
    <w:rsid w:val="005C418C"/>
    <w:rsid w:val="005C4B7C"/>
    <w:rsid w:val="005C66A0"/>
    <w:rsid w:val="005C74BD"/>
    <w:rsid w:val="005C782D"/>
    <w:rsid w:val="005D1822"/>
    <w:rsid w:val="005D1D44"/>
    <w:rsid w:val="005E02FA"/>
    <w:rsid w:val="005E149A"/>
    <w:rsid w:val="005E7AB6"/>
    <w:rsid w:val="005F0EC2"/>
    <w:rsid w:val="005F0FA9"/>
    <w:rsid w:val="005F119C"/>
    <w:rsid w:val="005F2BF2"/>
    <w:rsid w:val="005F34E5"/>
    <w:rsid w:val="0060111B"/>
    <w:rsid w:val="00601668"/>
    <w:rsid w:val="00601F21"/>
    <w:rsid w:val="0060427F"/>
    <w:rsid w:val="00605B18"/>
    <w:rsid w:val="00607EE0"/>
    <w:rsid w:val="00611CC6"/>
    <w:rsid w:val="00612637"/>
    <w:rsid w:val="00613AFF"/>
    <w:rsid w:val="006159A8"/>
    <w:rsid w:val="00615D28"/>
    <w:rsid w:val="0061726B"/>
    <w:rsid w:val="00621A7F"/>
    <w:rsid w:val="00621CFB"/>
    <w:rsid w:val="0062390B"/>
    <w:rsid w:val="00624DD9"/>
    <w:rsid w:val="00624F52"/>
    <w:rsid w:val="006265D0"/>
    <w:rsid w:val="00627A60"/>
    <w:rsid w:val="00631196"/>
    <w:rsid w:val="006312D4"/>
    <w:rsid w:val="006329D1"/>
    <w:rsid w:val="00632DE0"/>
    <w:rsid w:val="00634CF8"/>
    <w:rsid w:val="0063529E"/>
    <w:rsid w:val="006375A8"/>
    <w:rsid w:val="00637CBE"/>
    <w:rsid w:val="006406EF"/>
    <w:rsid w:val="00641EF7"/>
    <w:rsid w:val="00642DAA"/>
    <w:rsid w:val="006472F5"/>
    <w:rsid w:val="0065151E"/>
    <w:rsid w:val="006564C7"/>
    <w:rsid w:val="00667623"/>
    <w:rsid w:val="006702FE"/>
    <w:rsid w:val="00671845"/>
    <w:rsid w:val="00677A6F"/>
    <w:rsid w:val="00680E55"/>
    <w:rsid w:val="006828B7"/>
    <w:rsid w:val="00693F31"/>
    <w:rsid w:val="00694290"/>
    <w:rsid w:val="00694751"/>
    <w:rsid w:val="0069688A"/>
    <w:rsid w:val="006A0057"/>
    <w:rsid w:val="006A4A7C"/>
    <w:rsid w:val="006A5DE6"/>
    <w:rsid w:val="006B02CE"/>
    <w:rsid w:val="006B1DB5"/>
    <w:rsid w:val="006B5B9F"/>
    <w:rsid w:val="006C3035"/>
    <w:rsid w:val="006C48B3"/>
    <w:rsid w:val="006D00D0"/>
    <w:rsid w:val="006D1F0E"/>
    <w:rsid w:val="006D53A1"/>
    <w:rsid w:val="006D70EA"/>
    <w:rsid w:val="006D7697"/>
    <w:rsid w:val="006E25A6"/>
    <w:rsid w:val="006E36F1"/>
    <w:rsid w:val="006E41D1"/>
    <w:rsid w:val="006E4FAC"/>
    <w:rsid w:val="006E6110"/>
    <w:rsid w:val="006E6D54"/>
    <w:rsid w:val="006E7618"/>
    <w:rsid w:val="006E7CEE"/>
    <w:rsid w:val="006F75EE"/>
    <w:rsid w:val="00702A65"/>
    <w:rsid w:val="00703FBF"/>
    <w:rsid w:val="007062CD"/>
    <w:rsid w:val="007068DB"/>
    <w:rsid w:val="00711039"/>
    <w:rsid w:val="007121BE"/>
    <w:rsid w:val="00712621"/>
    <w:rsid w:val="00714FC6"/>
    <w:rsid w:val="00716564"/>
    <w:rsid w:val="00720327"/>
    <w:rsid w:val="00720BF9"/>
    <w:rsid w:val="00721EBA"/>
    <w:rsid w:val="00722FB0"/>
    <w:rsid w:val="00723C99"/>
    <w:rsid w:val="00724F35"/>
    <w:rsid w:val="007256A3"/>
    <w:rsid w:val="00730A69"/>
    <w:rsid w:val="00730C94"/>
    <w:rsid w:val="00734114"/>
    <w:rsid w:val="00736740"/>
    <w:rsid w:val="00737C6E"/>
    <w:rsid w:val="00746B8A"/>
    <w:rsid w:val="0076125A"/>
    <w:rsid w:val="00761FCC"/>
    <w:rsid w:val="00762407"/>
    <w:rsid w:val="00762643"/>
    <w:rsid w:val="00762AAA"/>
    <w:rsid w:val="00763438"/>
    <w:rsid w:val="00765375"/>
    <w:rsid w:val="00765CE3"/>
    <w:rsid w:val="00772D3A"/>
    <w:rsid w:val="00772F54"/>
    <w:rsid w:val="007765C4"/>
    <w:rsid w:val="00780A31"/>
    <w:rsid w:val="00781F18"/>
    <w:rsid w:val="007825F7"/>
    <w:rsid w:val="007921DB"/>
    <w:rsid w:val="00793002"/>
    <w:rsid w:val="00797A6A"/>
    <w:rsid w:val="007A1961"/>
    <w:rsid w:val="007A1BC4"/>
    <w:rsid w:val="007A4C0F"/>
    <w:rsid w:val="007A7680"/>
    <w:rsid w:val="007A7FE9"/>
    <w:rsid w:val="007B426D"/>
    <w:rsid w:val="007C1D04"/>
    <w:rsid w:val="007C252E"/>
    <w:rsid w:val="007C7120"/>
    <w:rsid w:val="007D0BB9"/>
    <w:rsid w:val="007D17F6"/>
    <w:rsid w:val="007D2B32"/>
    <w:rsid w:val="007D2BC9"/>
    <w:rsid w:val="007D3CF8"/>
    <w:rsid w:val="007D4E4E"/>
    <w:rsid w:val="007D534B"/>
    <w:rsid w:val="007D577F"/>
    <w:rsid w:val="007D61C6"/>
    <w:rsid w:val="007D7F2D"/>
    <w:rsid w:val="007E060A"/>
    <w:rsid w:val="007E082D"/>
    <w:rsid w:val="007E0AB7"/>
    <w:rsid w:val="007E107A"/>
    <w:rsid w:val="007E166D"/>
    <w:rsid w:val="007E38D5"/>
    <w:rsid w:val="007E6DE2"/>
    <w:rsid w:val="007F11B6"/>
    <w:rsid w:val="007F13A7"/>
    <w:rsid w:val="007F1731"/>
    <w:rsid w:val="007F1FC8"/>
    <w:rsid w:val="007F56B8"/>
    <w:rsid w:val="00803BE2"/>
    <w:rsid w:val="00805092"/>
    <w:rsid w:val="00807E32"/>
    <w:rsid w:val="008118CB"/>
    <w:rsid w:val="00812CA7"/>
    <w:rsid w:val="00813E7C"/>
    <w:rsid w:val="0081674D"/>
    <w:rsid w:val="0082491B"/>
    <w:rsid w:val="00825388"/>
    <w:rsid w:val="00827088"/>
    <w:rsid w:val="0082754D"/>
    <w:rsid w:val="00832763"/>
    <w:rsid w:val="00834537"/>
    <w:rsid w:val="00836987"/>
    <w:rsid w:val="0083796B"/>
    <w:rsid w:val="00837CD2"/>
    <w:rsid w:val="00843158"/>
    <w:rsid w:val="00846E85"/>
    <w:rsid w:val="00850332"/>
    <w:rsid w:val="00850D11"/>
    <w:rsid w:val="00852357"/>
    <w:rsid w:val="008527A1"/>
    <w:rsid w:val="008535C2"/>
    <w:rsid w:val="00853FB7"/>
    <w:rsid w:val="00854576"/>
    <w:rsid w:val="008552D8"/>
    <w:rsid w:val="008602E2"/>
    <w:rsid w:val="00862975"/>
    <w:rsid w:val="00863A22"/>
    <w:rsid w:val="008655A9"/>
    <w:rsid w:val="00867EF7"/>
    <w:rsid w:val="00870DD3"/>
    <w:rsid w:val="00873181"/>
    <w:rsid w:val="00876566"/>
    <w:rsid w:val="00877C4E"/>
    <w:rsid w:val="00881997"/>
    <w:rsid w:val="008821D4"/>
    <w:rsid w:val="00883AFC"/>
    <w:rsid w:val="00886A0F"/>
    <w:rsid w:val="00887597"/>
    <w:rsid w:val="00890356"/>
    <w:rsid w:val="008919CE"/>
    <w:rsid w:val="00891EE0"/>
    <w:rsid w:val="00893A3D"/>
    <w:rsid w:val="008967DD"/>
    <w:rsid w:val="0089774E"/>
    <w:rsid w:val="008A0603"/>
    <w:rsid w:val="008A3844"/>
    <w:rsid w:val="008A58A3"/>
    <w:rsid w:val="008B2159"/>
    <w:rsid w:val="008B2411"/>
    <w:rsid w:val="008B2978"/>
    <w:rsid w:val="008B4C8E"/>
    <w:rsid w:val="008C1669"/>
    <w:rsid w:val="008C1D78"/>
    <w:rsid w:val="008C4488"/>
    <w:rsid w:val="008C5DCA"/>
    <w:rsid w:val="008C7CEB"/>
    <w:rsid w:val="008D0924"/>
    <w:rsid w:val="008D1F1A"/>
    <w:rsid w:val="008E04B4"/>
    <w:rsid w:val="008E14F5"/>
    <w:rsid w:val="008E3F82"/>
    <w:rsid w:val="008E47C8"/>
    <w:rsid w:val="008E4A62"/>
    <w:rsid w:val="008E4D1C"/>
    <w:rsid w:val="008E4E25"/>
    <w:rsid w:val="008E66FE"/>
    <w:rsid w:val="008F1C0D"/>
    <w:rsid w:val="008F5D0B"/>
    <w:rsid w:val="008F7F73"/>
    <w:rsid w:val="009017BB"/>
    <w:rsid w:val="009044B0"/>
    <w:rsid w:val="009048B6"/>
    <w:rsid w:val="00904F08"/>
    <w:rsid w:val="009057F8"/>
    <w:rsid w:val="00906625"/>
    <w:rsid w:val="00912D6D"/>
    <w:rsid w:val="009138D6"/>
    <w:rsid w:val="0092339A"/>
    <w:rsid w:val="00923F02"/>
    <w:rsid w:val="009242FD"/>
    <w:rsid w:val="00924C8B"/>
    <w:rsid w:val="00925724"/>
    <w:rsid w:val="009264BC"/>
    <w:rsid w:val="00930922"/>
    <w:rsid w:val="0093171E"/>
    <w:rsid w:val="009323A3"/>
    <w:rsid w:val="00937D80"/>
    <w:rsid w:val="00941546"/>
    <w:rsid w:val="009453C0"/>
    <w:rsid w:val="00955330"/>
    <w:rsid w:val="00961188"/>
    <w:rsid w:val="0096291C"/>
    <w:rsid w:val="00962EC5"/>
    <w:rsid w:val="009654BD"/>
    <w:rsid w:val="00965B1B"/>
    <w:rsid w:val="009700D0"/>
    <w:rsid w:val="00971972"/>
    <w:rsid w:val="00973D4E"/>
    <w:rsid w:val="009740B4"/>
    <w:rsid w:val="00977816"/>
    <w:rsid w:val="0098505D"/>
    <w:rsid w:val="00990C8C"/>
    <w:rsid w:val="009A1E91"/>
    <w:rsid w:val="009A490B"/>
    <w:rsid w:val="009A66A1"/>
    <w:rsid w:val="009B1519"/>
    <w:rsid w:val="009B33C7"/>
    <w:rsid w:val="009B45E3"/>
    <w:rsid w:val="009B56E1"/>
    <w:rsid w:val="009C051D"/>
    <w:rsid w:val="009C5D69"/>
    <w:rsid w:val="009C7160"/>
    <w:rsid w:val="009D4A03"/>
    <w:rsid w:val="009D5959"/>
    <w:rsid w:val="009D7147"/>
    <w:rsid w:val="009E014D"/>
    <w:rsid w:val="009E0378"/>
    <w:rsid w:val="009E2CD0"/>
    <w:rsid w:val="009E7A07"/>
    <w:rsid w:val="009F02F8"/>
    <w:rsid w:val="009F1D08"/>
    <w:rsid w:val="009F1E44"/>
    <w:rsid w:val="009F7852"/>
    <w:rsid w:val="00A00A82"/>
    <w:rsid w:val="00A0236C"/>
    <w:rsid w:val="00A02671"/>
    <w:rsid w:val="00A03101"/>
    <w:rsid w:val="00A07DF1"/>
    <w:rsid w:val="00A10831"/>
    <w:rsid w:val="00A11532"/>
    <w:rsid w:val="00A24EF5"/>
    <w:rsid w:val="00A3073B"/>
    <w:rsid w:val="00A35873"/>
    <w:rsid w:val="00A4175E"/>
    <w:rsid w:val="00A43E1C"/>
    <w:rsid w:val="00A46075"/>
    <w:rsid w:val="00A61F77"/>
    <w:rsid w:val="00A623E0"/>
    <w:rsid w:val="00A631E9"/>
    <w:rsid w:val="00A63430"/>
    <w:rsid w:val="00A639ED"/>
    <w:rsid w:val="00A64596"/>
    <w:rsid w:val="00A6577E"/>
    <w:rsid w:val="00A70F02"/>
    <w:rsid w:val="00A733EB"/>
    <w:rsid w:val="00A73FF3"/>
    <w:rsid w:val="00A80E82"/>
    <w:rsid w:val="00A816B0"/>
    <w:rsid w:val="00A83080"/>
    <w:rsid w:val="00A83F87"/>
    <w:rsid w:val="00A8584A"/>
    <w:rsid w:val="00A8633D"/>
    <w:rsid w:val="00A87292"/>
    <w:rsid w:val="00A96BDE"/>
    <w:rsid w:val="00A9720C"/>
    <w:rsid w:val="00AA065C"/>
    <w:rsid w:val="00AA2FD7"/>
    <w:rsid w:val="00AA3822"/>
    <w:rsid w:val="00AA500A"/>
    <w:rsid w:val="00AA6B37"/>
    <w:rsid w:val="00AB00B7"/>
    <w:rsid w:val="00AB25D9"/>
    <w:rsid w:val="00AB42F9"/>
    <w:rsid w:val="00AB484C"/>
    <w:rsid w:val="00AB4F75"/>
    <w:rsid w:val="00AB6E14"/>
    <w:rsid w:val="00AB7358"/>
    <w:rsid w:val="00AC0B01"/>
    <w:rsid w:val="00AC2405"/>
    <w:rsid w:val="00AC2672"/>
    <w:rsid w:val="00AC2E0F"/>
    <w:rsid w:val="00AD70D4"/>
    <w:rsid w:val="00AD75D1"/>
    <w:rsid w:val="00AE10DD"/>
    <w:rsid w:val="00AE1758"/>
    <w:rsid w:val="00AE26F3"/>
    <w:rsid w:val="00AE5039"/>
    <w:rsid w:val="00AF03BD"/>
    <w:rsid w:val="00AF1567"/>
    <w:rsid w:val="00B00D14"/>
    <w:rsid w:val="00B02855"/>
    <w:rsid w:val="00B02C48"/>
    <w:rsid w:val="00B063A4"/>
    <w:rsid w:val="00B10EC2"/>
    <w:rsid w:val="00B14586"/>
    <w:rsid w:val="00B17168"/>
    <w:rsid w:val="00B17DE0"/>
    <w:rsid w:val="00B17FA2"/>
    <w:rsid w:val="00B2074C"/>
    <w:rsid w:val="00B22139"/>
    <w:rsid w:val="00B24DA8"/>
    <w:rsid w:val="00B26588"/>
    <w:rsid w:val="00B26ABC"/>
    <w:rsid w:val="00B32B87"/>
    <w:rsid w:val="00B35427"/>
    <w:rsid w:val="00B37DE7"/>
    <w:rsid w:val="00B408D2"/>
    <w:rsid w:val="00B4281C"/>
    <w:rsid w:val="00B43F04"/>
    <w:rsid w:val="00B44B2F"/>
    <w:rsid w:val="00B45FA7"/>
    <w:rsid w:val="00B47E62"/>
    <w:rsid w:val="00B504AF"/>
    <w:rsid w:val="00B50689"/>
    <w:rsid w:val="00B55207"/>
    <w:rsid w:val="00B55B33"/>
    <w:rsid w:val="00B64147"/>
    <w:rsid w:val="00B64EBC"/>
    <w:rsid w:val="00B650AA"/>
    <w:rsid w:val="00B65538"/>
    <w:rsid w:val="00B6565F"/>
    <w:rsid w:val="00B65BAA"/>
    <w:rsid w:val="00B66479"/>
    <w:rsid w:val="00B71E86"/>
    <w:rsid w:val="00B81044"/>
    <w:rsid w:val="00B8353E"/>
    <w:rsid w:val="00B84A83"/>
    <w:rsid w:val="00B85E95"/>
    <w:rsid w:val="00B86923"/>
    <w:rsid w:val="00B92CA0"/>
    <w:rsid w:val="00B944D3"/>
    <w:rsid w:val="00B95A8D"/>
    <w:rsid w:val="00B96D56"/>
    <w:rsid w:val="00BA354B"/>
    <w:rsid w:val="00BA3F30"/>
    <w:rsid w:val="00BA4D1D"/>
    <w:rsid w:val="00BA5B6F"/>
    <w:rsid w:val="00BB1E87"/>
    <w:rsid w:val="00BB641D"/>
    <w:rsid w:val="00BB75D9"/>
    <w:rsid w:val="00BB7885"/>
    <w:rsid w:val="00BC5121"/>
    <w:rsid w:val="00BC6DE2"/>
    <w:rsid w:val="00BD25F6"/>
    <w:rsid w:val="00BD5B5F"/>
    <w:rsid w:val="00BD6154"/>
    <w:rsid w:val="00BD6A37"/>
    <w:rsid w:val="00BE09B4"/>
    <w:rsid w:val="00BE0AB4"/>
    <w:rsid w:val="00BE20C7"/>
    <w:rsid w:val="00BE392E"/>
    <w:rsid w:val="00BE6568"/>
    <w:rsid w:val="00BF1592"/>
    <w:rsid w:val="00BF2ACA"/>
    <w:rsid w:val="00BF6660"/>
    <w:rsid w:val="00C01404"/>
    <w:rsid w:val="00C0150C"/>
    <w:rsid w:val="00C0375B"/>
    <w:rsid w:val="00C042EC"/>
    <w:rsid w:val="00C043C7"/>
    <w:rsid w:val="00C06407"/>
    <w:rsid w:val="00C06FF9"/>
    <w:rsid w:val="00C0772C"/>
    <w:rsid w:val="00C07CF6"/>
    <w:rsid w:val="00C11A66"/>
    <w:rsid w:val="00C11B69"/>
    <w:rsid w:val="00C14565"/>
    <w:rsid w:val="00C20EB1"/>
    <w:rsid w:val="00C24046"/>
    <w:rsid w:val="00C27F7D"/>
    <w:rsid w:val="00C315B2"/>
    <w:rsid w:val="00C345C2"/>
    <w:rsid w:val="00C365E0"/>
    <w:rsid w:val="00C372AA"/>
    <w:rsid w:val="00C4567D"/>
    <w:rsid w:val="00C4667E"/>
    <w:rsid w:val="00C46AFF"/>
    <w:rsid w:val="00C46CEB"/>
    <w:rsid w:val="00C525EC"/>
    <w:rsid w:val="00C52CDE"/>
    <w:rsid w:val="00C54735"/>
    <w:rsid w:val="00C558A8"/>
    <w:rsid w:val="00C5688D"/>
    <w:rsid w:val="00C57335"/>
    <w:rsid w:val="00C57BCC"/>
    <w:rsid w:val="00C63BC0"/>
    <w:rsid w:val="00C65925"/>
    <w:rsid w:val="00C732BA"/>
    <w:rsid w:val="00C8204F"/>
    <w:rsid w:val="00C82EA3"/>
    <w:rsid w:val="00C84271"/>
    <w:rsid w:val="00C8513E"/>
    <w:rsid w:val="00C85F52"/>
    <w:rsid w:val="00C85FA3"/>
    <w:rsid w:val="00C90EE5"/>
    <w:rsid w:val="00C92100"/>
    <w:rsid w:val="00C94DA3"/>
    <w:rsid w:val="00C9553E"/>
    <w:rsid w:val="00C970B2"/>
    <w:rsid w:val="00CA0526"/>
    <w:rsid w:val="00CA1EFC"/>
    <w:rsid w:val="00CA254C"/>
    <w:rsid w:val="00CA7CEA"/>
    <w:rsid w:val="00CB1EAE"/>
    <w:rsid w:val="00CB22CA"/>
    <w:rsid w:val="00CB271C"/>
    <w:rsid w:val="00CB37A9"/>
    <w:rsid w:val="00CB3F3C"/>
    <w:rsid w:val="00CB7AB5"/>
    <w:rsid w:val="00CC0730"/>
    <w:rsid w:val="00CC7A86"/>
    <w:rsid w:val="00CC7AB7"/>
    <w:rsid w:val="00CD1811"/>
    <w:rsid w:val="00CD4D7B"/>
    <w:rsid w:val="00CD50B9"/>
    <w:rsid w:val="00CE53C9"/>
    <w:rsid w:val="00CE6339"/>
    <w:rsid w:val="00CF02DC"/>
    <w:rsid w:val="00CF5B8A"/>
    <w:rsid w:val="00D02840"/>
    <w:rsid w:val="00D0355E"/>
    <w:rsid w:val="00D10E99"/>
    <w:rsid w:val="00D111A3"/>
    <w:rsid w:val="00D12A51"/>
    <w:rsid w:val="00D14BBA"/>
    <w:rsid w:val="00D1618D"/>
    <w:rsid w:val="00D20840"/>
    <w:rsid w:val="00D231C5"/>
    <w:rsid w:val="00D27812"/>
    <w:rsid w:val="00D3034A"/>
    <w:rsid w:val="00D3336F"/>
    <w:rsid w:val="00D3749F"/>
    <w:rsid w:val="00D4550F"/>
    <w:rsid w:val="00D457B2"/>
    <w:rsid w:val="00D46D0D"/>
    <w:rsid w:val="00D470EF"/>
    <w:rsid w:val="00D55066"/>
    <w:rsid w:val="00D56E8B"/>
    <w:rsid w:val="00D652A6"/>
    <w:rsid w:val="00D658A5"/>
    <w:rsid w:val="00D66538"/>
    <w:rsid w:val="00D71404"/>
    <w:rsid w:val="00D75253"/>
    <w:rsid w:val="00D779C1"/>
    <w:rsid w:val="00D8025F"/>
    <w:rsid w:val="00D82BF9"/>
    <w:rsid w:val="00D842F1"/>
    <w:rsid w:val="00D90120"/>
    <w:rsid w:val="00D921F1"/>
    <w:rsid w:val="00D92356"/>
    <w:rsid w:val="00D93072"/>
    <w:rsid w:val="00D9323C"/>
    <w:rsid w:val="00DA1295"/>
    <w:rsid w:val="00DA3136"/>
    <w:rsid w:val="00DA4D6D"/>
    <w:rsid w:val="00DA506E"/>
    <w:rsid w:val="00DA68A9"/>
    <w:rsid w:val="00DB0866"/>
    <w:rsid w:val="00DB1F3D"/>
    <w:rsid w:val="00DB3677"/>
    <w:rsid w:val="00DB424C"/>
    <w:rsid w:val="00DB4579"/>
    <w:rsid w:val="00DC04D0"/>
    <w:rsid w:val="00DC22E9"/>
    <w:rsid w:val="00DC2B75"/>
    <w:rsid w:val="00DC51A1"/>
    <w:rsid w:val="00DE3EC3"/>
    <w:rsid w:val="00DE7BC3"/>
    <w:rsid w:val="00DF0A11"/>
    <w:rsid w:val="00DF458C"/>
    <w:rsid w:val="00DF5FE9"/>
    <w:rsid w:val="00E02C96"/>
    <w:rsid w:val="00E06D8E"/>
    <w:rsid w:val="00E111B9"/>
    <w:rsid w:val="00E11279"/>
    <w:rsid w:val="00E1233C"/>
    <w:rsid w:val="00E16361"/>
    <w:rsid w:val="00E2199C"/>
    <w:rsid w:val="00E27011"/>
    <w:rsid w:val="00E32363"/>
    <w:rsid w:val="00E33B4C"/>
    <w:rsid w:val="00E37140"/>
    <w:rsid w:val="00E37C94"/>
    <w:rsid w:val="00E4133E"/>
    <w:rsid w:val="00E41878"/>
    <w:rsid w:val="00E42756"/>
    <w:rsid w:val="00E44549"/>
    <w:rsid w:val="00E47199"/>
    <w:rsid w:val="00E50E6E"/>
    <w:rsid w:val="00E56368"/>
    <w:rsid w:val="00E56B78"/>
    <w:rsid w:val="00E57F44"/>
    <w:rsid w:val="00E60224"/>
    <w:rsid w:val="00E61770"/>
    <w:rsid w:val="00E63506"/>
    <w:rsid w:val="00E63DE0"/>
    <w:rsid w:val="00E64391"/>
    <w:rsid w:val="00E671C1"/>
    <w:rsid w:val="00E7187F"/>
    <w:rsid w:val="00E72814"/>
    <w:rsid w:val="00E73F70"/>
    <w:rsid w:val="00E750B0"/>
    <w:rsid w:val="00E8189F"/>
    <w:rsid w:val="00E81921"/>
    <w:rsid w:val="00E81DB8"/>
    <w:rsid w:val="00E82953"/>
    <w:rsid w:val="00E8486F"/>
    <w:rsid w:val="00E86326"/>
    <w:rsid w:val="00E96A81"/>
    <w:rsid w:val="00EA03C7"/>
    <w:rsid w:val="00EA06CF"/>
    <w:rsid w:val="00EA0B4D"/>
    <w:rsid w:val="00EA2A6E"/>
    <w:rsid w:val="00EA2B57"/>
    <w:rsid w:val="00EA551C"/>
    <w:rsid w:val="00EB1D12"/>
    <w:rsid w:val="00EB291E"/>
    <w:rsid w:val="00EB4414"/>
    <w:rsid w:val="00EC236D"/>
    <w:rsid w:val="00EC2CFE"/>
    <w:rsid w:val="00EC6E13"/>
    <w:rsid w:val="00ED001E"/>
    <w:rsid w:val="00ED01A9"/>
    <w:rsid w:val="00ED2830"/>
    <w:rsid w:val="00ED5AAB"/>
    <w:rsid w:val="00EE17F9"/>
    <w:rsid w:val="00EE1C73"/>
    <w:rsid w:val="00EF067C"/>
    <w:rsid w:val="00EF1950"/>
    <w:rsid w:val="00EF25B4"/>
    <w:rsid w:val="00EF29E1"/>
    <w:rsid w:val="00EF68B1"/>
    <w:rsid w:val="00F02AC5"/>
    <w:rsid w:val="00F02CD6"/>
    <w:rsid w:val="00F035AE"/>
    <w:rsid w:val="00F0364B"/>
    <w:rsid w:val="00F04558"/>
    <w:rsid w:val="00F064DB"/>
    <w:rsid w:val="00F10A88"/>
    <w:rsid w:val="00F13445"/>
    <w:rsid w:val="00F14F47"/>
    <w:rsid w:val="00F20143"/>
    <w:rsid w:val="00F236BD"/>
    <w:rsid w:val="00F23961"/>
    <w:rsid w:val="00F23F84"/>
    <w:rsid w:val="00F253FE"/>
    <w:rsid w:val="00F2558F"/>
    <w:rsid w:val="00F2723B"/>
    <w:rsid w:val="00F278C6"/>
    <w:rsid w:val="00F31CC6"/>
    <w:rsid w:val="00F3532A"/>
    <w:rsid w:val="00F40D64"/>
    <w:rsid w:val="00F439B0"/>
    <w:rsid w:val="00F462DB"/>
    <w:rsid w:val="00F46AC1"/>
    <w:rsid w:val="00F511EC"/>
    <w:rsid w:val="00F533DA"/>
    <w:rsid w:val="00F5444C"/>
    <w:rsid w:val="00F56570"/>
    <w:rsid w:val="00F568D3"/>
    <w:rsid w:val="00F57C73"/>
    <w:rsid w:val="00F62668"/>
    <w:rsid w:val="00F71536"/>
    <w:rsid w:val="00F71986"/>
    <w:rsid w:val="00F76459"/>
    <w:rsid w:val="00F7681E"/>
    <w:rsid w:val="00F843EB"/>
    <w:rsid w:val="00F93EA5"/>
    <w:rsid w:val="00F94313"/>
    <w:rsid w:val="00F95FE4"/>
    <w:rsid w:val="00FA007C"/>
    <w:rsid w:val="00FA6FE0"/>
    <w:rsid w:val="00FA70C5"/>
    <w:rsid w:val="00FA75AE"/>
    <w:rsid w:val="00FB2CE0"/>
    <w:rsid w:val="00FB3C79"/>
    <w:rsid w:val="00FB5E6A"/>
    <w:rsid w:val="00FB7147"/>
    <w:rsid w:val="00FC0B23"/>
    <w:rsid w:val="00FC2AD4"/>
    <w:rsid w:val="00FC4017"/>
    <w:rsid w:val="00FC4CE7"/>
    <w:rsid w:val="00FC55FF"/>
    <w:rsid w:val="00FD0C28"/>
    <w:rsid w:val="00FD1EC8"/>
    <w:rsid w:val="00FD6217"/>
    <w:rsid w:val="00FD7F94"/>
    <w:rsid w:val="00FE0BBD"/>
    <w:rsid w:val="00FE138A"/>
    <w:rsid w:val="00FE3330"/>
    <w:rsid w:val="00FE383A"/>
    <w:rsid w:val="00FE4B73"/>
    <w:rsid w:val="00FE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EB03E2-E8C3-45CF-A916-99A934EBF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4EF1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Image">
    <w:name w:val="SuppliedImage"/>
    <w:basedOn w:val="Normal"/>
    <w:qFormat/>
    <w:rsid w:val="00144EF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ContentStart">
    <w:name w:val="SuppliedContentStart"/>
    <w:basedOn w:val="Normal"/>
    <w:qFormat/>
    <w:rsid w:val="00144EF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44EF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44EF1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144EF1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33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1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Velazhagan</dc:creator>
  <cp:keywords/>
  <dc:description/>
  <cp:lastModifiedBy>Shalini Velazhagan</cp:lastModifiedBy>
  <cp:revision>1</cp:revision>
  <dcterms:created xsi:type="dcterms:W3CDTF">2025-09-01T13:13:00Z</dcterms:created>
  <dcterms:modified xsi:type="dcterms:W3CDTF">2025-09-04T12:54:00Z</dcterms:modified>
</cp:coreProperties>
</file>